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C0282" w14:textId="4024E482" w:rsidR="00023359" w:rsidRPr="0017375E" w:rsidRDefault="00007DC9" w:rsidP="00023359">
      <w:pPr>
        <w:jc w:val="both"/>
        <w:rPr>
          <w:rFonts w:ascii="Calibri" w:hAnsi="Calibri" w:cs="Calibri"/>
          <w:i/>
          <w:iCs/>
          <w:sz w:val="22"/>
          <w:szCs w:val="22"/>
        </w:rPr>
      </w:pPr>
      <w:r w:rsidRPr="0017375E">
        <w:rPr>
          <w:rFonts w:ascii="Calibri" w:hAnsi="Calibri" w:cs="Calibri"/>
          <w:b/>
          <w:bCs/>
          <w:i/>
          <w:iCs/>
          <w:sz w:val="22"/>
          <w:szCs w:val="22"/>
        </w:rPr>
        <w:t>Note S1:</w:t>
      </w:r>
      <w:r w:rsidRPr="0017375E"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023359" w:rsidRPr="0017375E">
        <w:rPr>
          <w:rFonts w:ascii="Calibri" w:hAnsi="Calibri" w:cs="Calibri"/>
          <w:i/>
          <w:iCs/>
          <w:sz w:val="22"/>
          <w:szCs w:val="22"/>
        </w:rPr>
        <w:t>D</w:t>
      </w:r>
      <w:r w:rsidR="003E1538" w:rsidRPr="0017375E">
        <w:rPr>
          <w:rFonts w:ascii="Calibri" w:hAnsi="Calibri" w:cs="Calibri"/>
          <w:i/>
          <w:iCs/>
          <w:sz w:val="22"/>
          <w:szCs w:val="22"/>
        </w:rPr>
        <w:t>eduplication Methodology</w:t>
      </w:r>
    </w:p>
    <w:p w14:paraId="3EA7A3DD" w14:textId="77777777" w:rsidR="003E1538" w:rsidRPr="003E1538" w:rsidRDefault="003E1538" w:rsidP="00023359">
      <w:pPr>
        <w:jc w:val="both"/>
        <w:rPr>
          <w:rFonts w:ascii="Calibri" w:hAnsi="Calibri" w:cs="Calibri"/>
          <w:sz w:val="22"/>
          <w:szCs w:val="22"/>
        </w:rPr>
      </w:pPr>
    </w:p>
    <w:p w14:paraId="126F0FA4" w14:textId="77777777" w:rsidR="00F432C8" w:rsidRPr="003E1538" w:rsidRDefault="00F432C8" w:rsidP="00F432C8">
      <w:pPr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b/>
          <w:bCs/>
          <w:sz w:val="22"/>
          <w:szCs w:val="22"/>
        </w:rPr>
        <w:t>Phase 1:</w:t>
      </w:r>
      <w:r w:rsidRPr="003E1538">
        <w:rPr>
          <w:rFonts w:ascii="Calibri" w:hAnsi="Calibri" w:cs="Calibri"/>
          <w:sz w:val="22"/>
          <w:szCs w:val="22"/>
        </w:rPr>
        <w:t xml:space="preserve"> </w:t>
      </w:r>
      <w:r w:rsidRPr="003E1538">
        <w:rPr>
          <w:rFonts w:ascii="Calibri" w:hAnsi="Calibri" w:cs="Calibri"/>
          <w:i/>
          <w:iCs/>
          <w:sz w:val="22"/>
          <w:szCs w:val="22"/>
        </w:rPr>
        <w:t>Remove exact duplicates</w:t>
      </w:r>
    </w:p>
    <w:p w14:paraId="49B7B7CE" w14:textId="77777777" w:rsidR="00F432C8" w:rsidRPr="003E1538" w:rsidRDefault="00F432C8" w:rsidP="00F432C8">
      <w:pPr>
        <w:pStyle w:val="ListParagraph"/>
        <w:numPr>
          <w:ilvl w:val="0"/>
          <w:numId w:val="1"/>
        </w:numPr>
        <w:ind w:left="720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Calculate percentage data available for each variable.</w:t>
      </w:r>
    </w:p>
    <w:p w14:paraId="281340A4" w14:textId="77777777" w:rsidR="00F432C8" w:rsidRPr="003E1538" w:rsidRDefault="00F432C8" w:rsidP="00F432C8">
      <w:pPr>
        <w:pStyle w:val="ListParagraph"/>
        <w:numPr>
          <w:ilvl w:val="0"/>
          <w:numId w:val="1"/>
        </w:numPr>
        <w:ind w:left="720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Calculate column completeness for each row (number of NAs per row).</w:t>
      </w:r>
    </w:p>
    <w:p w14:paraId="0D159910" w14:textId="044AC807" w:rsidR="00F432C8" w:rsidRPr="003E1538" w:rsidRDefault="00F432C8" w:rsidP="00F432C8">
      <w:pPr>
        <w:pStyle w:val="ListParagraph"/>
        <w:numPr>
          <w:ilvl w:val="0"/>
          <w:numId w:val="1"/>
        </w:numPr>
        <w:ind w:left="720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Set missing threshold (= 10/18 variables), and match duplicates </w:t>
      </w:r>
      <w:proofErr w:type="gramStart"/>
      <w:r w:rsidRPr="003E1538">
        <w:rPr>
          <w:rFonts w:ascii="Calibri" w:hAnsi="Calibri" w:cs="Calibri"/>
          <w:sz w:val="22"/>
          <w:szCs w:val="22"/>
        </w:rPr>
        <w:t>as long as</w:t>
      </w:r>
      <w:proofErr w:type="gramEnd"/>
      <w:r w:rsidRPr="003E1538">
        <w:rPr>
          <w:rFonts w:ascii="Calibri" w:hAnsi="Calibri" w:cs="Calibri"/>
          <w:sz w:val="22"/>
          <w:szCs w:val="22"/>
        </w:rPr>
        <w:t xml:space="preserve"> missingness is less than or equal to threshold. Otherwise, keep rows (with more missing data).</w:t>
      </w:r>
    </w:p>
    <w:p w14:paraId="43E856B6" w14:textId="77777777" w:rsidR="00F432C8" w:rsidRPr="003E1538" w:rsidRDefault="00F432C8" w:rsidP="00F432C8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109DA4DA" w14:textId="77777777" w:rsidR="00F432C8" w:rsidRPr="003E1538" w:rsidRDefault="00F432C8" w:rsidP="00F432C8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3E1538">
        <w:rPr>
          <w:rFonts w:ascii="Calibri" w:hAnsi="Calibri" w:cs="Calibri"/>
          <w:b/>
          <w:bCs/>
          <w:sz w:val="22"/>
          <w:szCs w:val="22"/>
        </w:rPr>
        <w:t xml:space="preserve">Phase 2: </w:t>
      </w:r>
    </w:p>
    <w:p w14:paraId="0AC9EEDA" w14:textId="28887689" w:rsidR="00F432C8" w:rsidRPr="003E1538" w:rsidRDefault="00F432C8" w:rsidP="00F432C8">
      <w:pPr>
        <w:pStyle w:val="ListParagraph"/>
        <w:numPr>
          <w:ilvl w:val="0"/>
          <w:numId w:val="2"/>
        </w:numPr>
        <w:ind w:left="720"/>
        <w:jc w:val="both"/>
        <w:rPr>
          <w:rFonts w:ascii="Calibri" w:hAnsi="Calibri" w:cs="Calibri"/>
          <w:b/>
          <w:bCs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Match DOB (month/year), breed, name, </w:t>
      </w:r>
      <w:r w:rsidR="00C46C24" w:rsidRPr="003E1538">
        <w:rPr>
          <w:rFonts w:ascii="Calibri" w:hAnsi="Calibri" w:cs="Calibri"/>
          <w:sz w:val="22"/>
          <w:szCs w:val="22"/>
        </w:rPr>
        <w:t>sex,</w:t>
      </w:r>
      <w:r w:rsidRPr="003E1538">
        <w:rPr>
          <w:rFonts w:ascii="Calibri" w:hAnsi="Calibri" w:cs="Calibri"/>
          <w:sz w:val="22"/>
          <w:szCs w:val="22"/>
        </w:rPr>
        <w:t xml:space="preserve"> and microchip - status excluded.</w:t>
      </w:r>
    </w:p>
    <w:p w14:paraId="7FDCE8C0" w14:textId="2B7B0E81" w:rsidR="00F432C8" w:rsidRPr="003E1538" w:rsidRDefault="00F432C8" w:rsidP="00F432C8">
      <w:pPr>
        <w:pStyle w:val="ListParagraph"/>
        <w:numPr>
          <w:ilvl w:val="0"/>
          <w:numId w:val="2"/>
        </w:numPr>
        <w:ind w:left="720"/>
        <w:jc w:val="both"/>
        <w:rPr>
          <w:rFonts w:ascii="Calibri" w:hAnsi="Calibri" w:cs="Calibri"/>
          <w:b/>
          <w:bCs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Then, match DOB (month/year), breed, name, </w:t>
      </w:r>
      <w:r w:rsidR="00C46C24" w:rsidRPr="003E1538">
        <w:rPr>
          <w:rFonts w:ascii="Calibri" w:hAnsi="Calibri" w:cs="Calibri"/>
          <w:sz w:val="22"/>
          <w:szCs w:val="22"/>
        </w:rPr>
        <w:t>sex,</w:t>
      </w:r>
      <w:r w:rsidRPr="003E1538">
        <w:rPr>
          <w:rFonts w:ascii="Calibri" w:hAnsi="Calibri" w:cs="Calibri"/>
          <w:sz w:val="22"/>
          <w:szCs w:val="22"/>
        </w:rPr>
        <w:t xml:space="preserve"> and microchip - status included i.e., should be left with one status now. </w:t>
      </w:r>
    </w:p>
    <w:p w14:paraId="2951790B" w14:textId="74B93675" w:rsidR="00F432C8" w:rsidRPr="003E1538" w:rsidRDefault="00F432C8" w:rsidP="00F432C8">
      <w:pPr>
        <w:pStyle w:val="ListParagraph"/>
        <w:numPr>
          <w:ilvl w:val="0"/>
          <w:numId w:val="2"/>
        </w:numPr>
        <w:ind w:left="720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Check status of matches and keep 'dead'.</w:t>
      </w:r>
    </w:p>
    <w:p w14:paraId="006B2271" w14:textId="77777777" w:rsidR="00F432C8" w:rsidRPr="003E1538" w:rsidRDefault="00F432C8" w:rsidP="00F432C8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359D6DCB" w14:textId="77777777" w:rsidR="00F432C8" w:rsidRPr="003E1538" w:rsidRDefault="00F432C8" w:rsidP="00F432C8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3E1538">
        <w:rPr>
          <w:rFonts w:ascii="Calibri" w:hAnsi="Calibri" w:cs="Calibri"/>
          <w:b/>
          <w:bCs/>
          <w:sz w:val="22"/>
          <w:szCs w:val="22"/>
        </w:rPr>
        <w:t xml:space="preserve">Phase 3: </w:t>
      </w:r>
    </w:p>
    <w:p w14:paraId="7389D391" w14:textId="77777777" w:rsidR="00F432C8" w:rsidRPr="003E1538" w:rsidRDefault="00F432C8" w:rsidP="00F432C8">
      <w:pPr>
        <w:pStyle w:val="ListParagraph"/>
        <w:numPr>
          <w:ilvl w:val="0"/>
          <w:numId w:val="3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Find rows which have multiple microchips (split string for those with multiple microchips).</w:t>
      </w:r>
    </w:p>
    <w:p w14:paraId="0986652E" w14:textId="77777777" w:rsidR="00F432C8" w:rsidRPr="003E1538" w:rsidRDefault="00F432C8" w:rsidP="00F432C8">
      <w:pPr>
        <w:pStyle w:val="ListParagraph"/>
        <w:numPr>
          <w:ilvl w:val="0"/>
          <w:numId w:val="3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Find all candidate rows that correspond to the alternative microchips.</w:t>
      </w:r>
    </w:p>
    <w:p w14:paraId="03E440CC" w14:textId="507B0D92" w:rsidR="00F432C8" w:rsidRPr="003E1538" w:rsidRDefault="00F432C8" w:rsidP="00F432C8">
      <w:pPr>
        <w:pStyle w:val="ListParagraph"/>
        <w:numPr>
          <w:ilvl w:val="0"/>
          <w:numId w:val="3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Merge candidate rows if DOB (month/year), breed, name, sex, microchip, and status are all equivalent. </w:t>
      </w:r>
    </w:p>
    <w:p w14:paraId="66969698" w14:textId="77777777" w:rsidR="00F432C8" w:rsidRPr="003E1538" w:rsidRDefault="00F432C8" w:rsidP="00F432C8">
      <w:pPr>
        <w:pStyle w:val="ListParagraph"/>
        <w:numPr>
          <w:ilvl w:val="0"/>
          <w:numId w:val="3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If matching records are all ‘alive’ or ‘dead’, deduplicate down to a single record.</w:t>
      </w:r>
    </w:p>
    <w:p w14:paraId="3A1C1FCF" w14:textId="77777777" w:rsidR="00F432C8" w:rsidRPr="003E1538" w:rsidRDefault="00F432C8" w:rsidP="00F432C8">
      <w:pPr>
        <w:pStyle w:val="ListParagraph"/>
        <w:numPr>
          <w:ilvl w:val="0"/>
          <w:numId w:val="3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If matching records has both ‘alive’ and ‘dead’ records, keep one ‘alive’ row and one ‘dead row. </w:t>
      </w:r>
    </w:p>
    <w:p w14:paraId="63FD12D3" w14:textId="04546EC3" w:rsidR="00F432C8" w:rsidRPr="003E1538" w:rsidRDefault="00F432C8" w:rsidP="00F432C8">
      <w:pPr>
        <w:pStyle w:val="ListParagraph"/>
        <w:numPr>
          <w:ilvl w:val="0"/>
          <w:numId w:val="3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We then match again, merging candidate rows if DOB (month/year), breed, name, </w:t>
      </w:r>
      <w:r w:rsidR="00C46C24" w:rsidRPr="003E1538">
        <w:rPr>
          <w:rFonts w:ascii="Calibri" w:hAnsi="Calibri" w:cs="Calibri"/>
          <w:sz w:val="22"/>
          <w:szCs w:val="22"/>
        </w:rPr>
        <w:t>sex,</w:t>
      </w:r>
      <w:r w:rsidRPr="003E1538">
        <w:rPr>
          <w:rFonts w:ascii="Calibri" w:hAnsi="Calibri" w:cs="Calibri"/>
          <w:sz w:val="22"/>
          <w:szCs w:val="22"/>
        </w:rPr>
        <w:t xml:space="preserve"> and microchip are all equivalent (i.e., excludes status). </w:t>
      </w:r>
    </w:p>
    <w:p w14:paraId="7EC8258E" w14:textId="77777777" w:rsidR="00F432C8" w:rsidRPr="003E1538" w:rsidRDefault="00F432C8" w:rsidP="00F432C8">
      <w:pPr>
        <w:pStyle w:val="ListParagraph"/>
        <w:numPr>
          <w:ilvl w:val="0"/>
          <w:numId w:val="3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This pairs the dead + alive row, and we set the ‘alive’ in the pair to ‘dead’. Thus, all alive + dead pairs are now dead + dead.</w:t>
      </w:r>
    </w:p>
    <w:p w14:paraId="5F55B0EB" w14:textId="5406B9D9" w:rsidR="00F432C8" w:rsidRPr="003E1538" w:rsidRDefault="00F432C8" w:rsidP="00F432C8">
      <w:pPr>
        <w:pStyle w:val="ListParagraph"/>
        <w:numPr>
          <w:ilvl w:val="0"/>
          <w:numId w:val="3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Finally, merge candidate rows if DOB (month/year), breed, name, sex, microchip, and status are all equivalent, thus deduplicating dead + dead pairs.</w:t>
      </w:r>
    </w:p>
    <w:p w14:paraId="0F6A16B3" w14:textId="77777777" w:rsidR="00F432C8" w:rsidRPr="003E1538" w:rsidRDefault="00F432C8" w:rsidP="00F432C8">
      <w:pPr>
        <w:jc w:val="both"/>
        <w:rPr>
          <w:rFonts w:ascii="Calibri" w:hAnsi="Calibri" w:cs="Calibri"/>
          <w:sz w:val="22"/>
          <w:szCs w:val="22"/>
        </w:rPr>
      </w:pPr>
    </w:p>
    <w:p w14:paraId="73F5962F" w14:textId="77777777" w:rsidR="00F432C8" w:rsidRPr="003E1538" w:rsidRDefault="00F432C8" w:rsidP="00F432C8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3E1538">
        <w:rPr>
          <w:rFonts w:ascii="Calibri" w:hAnsi="Calibri" w:cs="Calibri"/>
          <w:b/>
          <w:bCs/>
          <w:sz w:val="22"/>
          <w:szCs w:val="22"/>
        </w:rPr>
        <w:t>Phase 4:</w:t>
      </w:r>
    </w:p>
    <w:p w14:paraId="2F8F7C04" w14:textId="77777777" w:rsidR="00F432C8" w:rsidRPr="003E1538" w:rsidRDefault="00F432C8" w:rsidP="00F432C8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Subset data to those with no microchip numbers. </w:t>
      </w:r>
    </w:p>
    <w:p w14:paraId="2E957182" w14:textId="70BC91EE" w:rsidR="00F432C8" w:rsidRPr="003E1538" w:rsidRDefault="00F432C8" w:rsidP="00F432C8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Merge candidate rows if DOB (month/year), breed, name, sex, </w:t>
      </w:r>
      <w:r w:rsidR="00C46C24" w:rsidRPr="003E1538">
        <w:rPr>
          <w:rFonts w:ascii="Calibri" w:hAnsi="Calibri" w:cs="Calibri"/>
          <w:sz w:val="22"/>
          <w:szCs w:val="22"/>
        </w:rPr>
        <w:t>postcode,</w:t>
      </w:r>
      <w:r w:rsidRPr="003E1538">
        <w:rPr>
          <w:rFonts w:ascii="Calibri" w:hAnsi="Calibri" w:cs="Calibri"/>
          <w:sz w:val="22"/>
          <w:szCs w:val="22"/>
        </w:rPr>
        <w:t xml:space="preserve"> and status are all equivalent. </w:t>
      </w:r>
    </w:p>
    <w:p w14:paraId="363049B7" w14:textId="77777777" w:rsidR="00F432C8" w:rsidRPr="003E1538" w:rsidRDefault="00F432C8" w:rsidP="00F432C8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If matching records are all ‘alive’ or ‘dead’, deduplicate down to a single record.</w:t>
      </w:r>
    </w:p>
    <w:p w14:paraId="7588C1E0" w14:textId="77777777" w:rsidR="00F432C8" w:rsidRPr="003E1538" w:rsidRDefault="00F432C8" w:rsidP="00F432C8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If matching records has both ‘alive’ and ‘dead’ records, keep one ‘alive’ row and one ‘dead row. </w:t>
      </w:r>
    </w:p>
    <w:p w14:paraId="1A82AAC2" w14:textId="0A8B2489" w:rsidR="00F432C8" w:rsidRPr="003E1538" w:rsidRDefault="00F432C8" w:rsidP="00F432C8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We then match again, merging candidate rows DOB (month/year), breed, name, </w:t>
      </w:r>
      <w:r w:rsidR="00C46C24" w:rsidRPr="003E1538">
        <w:rPr>
          <w:rFonts w:ascii="Calibri" w:hAnsi="Calibri" w:cs="Calibri"/>
          <w:sz w:val="22"/>
          <w:szCs w:val="22"/>
        </w:rPr>
        <w:t>sex,</w:t>
      </w:r>
      <w:r w:rsidRPr="003E1538">
        <w:rPr>
          <w:rFonts w:ascii="Calibri" w:hAnsi="Calibri" w:cs="Calibri"/>
          <w:sz w:val="22"/>
          <w:szCs w:val="22"/>
        </w:rPr>
        <w:t xml:space="preserve"> and postcode are all equivalent (i.e., excludes status). </w:t>
      </w:r>
    </w:p>
    <w:p w14:paraId="21DD9C09" w14:textId="77777777" w:rsidR="00F432C8" w:rsidRPr="003E1538" w:rsidRDefault="00F432C8" w:rsidP="00F432C8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This pairs the dead + alive row, and we set the ‘alive’ in the pair to ‘dead’. Thus, all alive + dead pairs are now dead + dead.</w:t>
      </w:r>
    </w:p>
    <w:p w14:paraId="4DB7CAA7" w14:textId="3CC34D84" w:rsidR="00F432C8" w:rsidRPr="003E1538" w:rsidRDefault="00F432C8" w:rsidP="00F432C8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Finally, merge candidate rows if DOB (month/year), breed, name, sex, </w:t>
      </w:r>
      <w:r w:rsidR="00C46C24" w:rsidRPr="003E1538">
        <w:rPr>
          <w:rFonts w:ascii="Calibri" w:hAnsi="Calibri" w:cs="Calibri"/>
          <w:sz w:val="22"/>
          <w:szCs w:val="22"/>
        </w:rPr>
        <w:t>postcode,</w:t>
      </w:r>
      <w:r w:rsidRPr="003E1538">
        <w:rPr>
          <w:rFonts w:ascii="Calibri" w:hAnsi="Calibri" w:cs="Calibri"/>
          <w:sz w:val="22"/>
          <w:szCs w:val="22"/>
        </w:rPr>
        <w:t xml:space="preserve"> and status are all equivalent, thus deduplicating dead + dead pairs.</w:t>
      </w:r>
    </w:p>
    <w:p w14:paraId="1EE64A27" w14:textId="2541FEB1" w:rsidR="00F432C8" w:rsidRPr="003E1538" w:rsidRDefault="00F432C8" w:rsidP="00F432C8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>Only duplicates left at this stage, are 1 copy with chip and one without chip (copies might have different STATUS)</w:t>
      </w:r>
      <w:r w:rsidR="00040C5E">
        <w:rPr>
          <w:rFonts w:ascii="Calibri" w:hAnsi="Calibri" w:cs="Calibri"/>
          <w:sz w:val="22"/>
          <w:szCs w:val="22"/>
        </w:rPr>
        <w:t>.</w:t>
      </w:r>
    </w:p>
    <w:p w14:paraId="03B779B6" w14:textId="02C07AD7" w:rsidR="00F432C8" w:rsidRPr="003E1538" w:rsidRDefault="00F432C8" w:rsidP="00F432C8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 w:rsidRPr="003E1538">
        <w:rPr>
          <w:rFonts w:ascii="Calibri" w:hAnsi="Calibri" w:cs="Calibri"/>
          <w:sz w:val="22"/>
          <w:szCs w:val="22"/>
        </w:rPr>
        <w:t xml:space="preserve">Deduplicate, based on DOB (month/year), breed, name, sex, postcode, and status. This will merge rows with and without chip that have a matching STATUS. </w:t>
      </w:r>
    </w:p>
    <w:p w14:paraId="166BC855" w14:textId="4FABF1FB" w:rsidR="00803341" w:rsidRPr="003E1538" w:rsidRDefault="00000000" w:rsidP="00F432C8">
      <w:pPr>
        <w:jc w:val="both"/>
        <w:rPr>
          <w:rFonts w:ascii="Calibri" w:hAnsi="Calibri" w:cs="Calibri"/>
          <w:sz w:val="22"/>
          <w:szCs w:val="22"/>
        </w:rPr>
      </w:pPr>
    </w:p>
    <w:sectPr w:rsidR="00803341" w:rsidRPr="003E1538" w:rsidSect="00C378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07A86"/>
    <w:multiLevelType w:val="hybridMultilevel"/>
    <w:tmpl w:val="69B6E7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B614833"/>
    <w:multiLevelType w:val="hybridMultilevel"/>
    <w:tmpl w:val="33AA8C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49278C"/>
    <w:multiLevelType w:val="hybridMultilevel"/>
    <w:tmpl w:val="B414E6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F66BB2"/>
    <w:multiLevelType w:val="hybridMultilevel"/>
    <w:tmpl w:val="D1D465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7844624">
    <w:abstractNumId w:val="2"/>
  </w:num>
  <w:num w:numId="2" w16cid:durableId="1744644459">
    <w:abstractNumId w:val="3"/>
  </w:num>
  <w:num w:numId="3" w16cid:durableId="1148747162">
    <w:abstractNumId w:val="0"/>
  </w:num>
  <w:num w:numId="4" w16cid:durableId="11387619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59"/>
    <w:rsid w:val="00007DC9"/>
    <w:rsid w:val="00023359"/>
    <w:rsid w:val="00040C5E"/>
    <w:rsid w:val="0017375E"/>
    <w:rsid w:val="001F27AD"/>
    <w:rsid w:val="002F4DD9"/>
    <w:rsid w:val="003E1538"/>
    <w:rsid w:val="00444D4D"/>
    <w:rsid w:val="005A1FFF"/>
    <w:rsid w:val="006656C6"/>
    <w:rsid w:val="008D5BDE"/>
    <w:rsid w:val="009A76BA"/>
    <w:rsid w:val="00B22E6C"/>
    <w:rsid w:val="00B40ED2"/>
    <w:rsid w:val="00C378F1"/>
    <w:rsid w:val="00C46C24"/>
    <w:rsid w:val="00CA1A80"/>
    <w:rsid w:val="00CC5024"/>
    <w:rsid w:val="00F4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13A4C"/>
  <w14:defaultImageDpi w14:val="32767"/>
  <w15:chartTrackingRefBased/>
  <w15:docId w15:val="{D19A1E3E-C8F2-2A4B-AE86-F6C8A044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335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3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kirsten mcmillan</cp:lastModifiedBy>
  <cp:revision>9</cp:revision>
  <dcterms:created xsi:type="dcterms:W3CDTF">2021-11-05T13:51:00Z</dcterms:created>
  <dcterms:modified xsi:type="dcterms:W3CDTF">2022-09-21T15:01:00Z</dcterms:modified>
</cp:coreProperties>
</file>